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C7BA3" w14:textId="24AC1B9D" w:rsidR="006113BE" w:rsidRDefault="006113BE" w:rsidP="006113BE">
      <w:pPr>
        <w:pStyle w:val="Heading2"/>
        <w:spacing w:line="240" w:lineRule="auto"/>
      </w:pPr>
      <w:bookmarkStart w:id="0" w:name="_Toc15417169"/>
      <w:r>
        <w:t>S</w:t>
      </w:r>
      <w:r w:rsidR="000C4CD0">
        <w:t>5</w:t>
      </w:r>
      <w:r w:rsidR="002B2CFD">
        <w:t xml:space="preserve"> Table</w:t>
      </w:r>
      <w:r w:rsidR="00547272">
        <w:t>.</w:t>
      </w:r>
      <w:r w:rsidRPr="00882CAC">
        <w:t xml:space="preserve"> Barriers and facilitators to accessing HIV prevention stratified by receipt or non-receipt of extended PP between 2009 and 2017</w:t>
      </w:r>
      <w:bookmarkEnd w:id="0"/>
    </w:p>
    <w:tbl>
      <w:tblPr>
        <w:tblW w:w="134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0"/>
        <w:gridCol w:w="1912"/>
        <w:gridCol w:w="1908"/>
        <w:gridCol w:w="1908"/>
        <w:gridCol w:w="1908"/>
        <w:gridCol w:w="1910"/>
        <w:gridCol w:w="1910"/>
      </w:tblGrid>
      <w:tr w:rsidR="006113BE" w:rsidRPr="004A3665" w14:paraId="23AF3E65" w14:textId="77777777" w:rsidTr="003E67C2">
        <w:trPr>
          <w:trHeight w:val="199"/>
          <w:tblHeader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0099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6D870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ascii="Cambria" w:eastAsia="Times New Roman" w:hAnsi="Cambria" w:cs="Times New Roman"/>
                <w:sz w:val="24"/>
              </w:rPr>
            </w:pP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2E1096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09 (%)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29EA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11 (%)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6FDCF5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13 (%)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78EB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15 (%)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6FC2F4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17 (%)</w:t>
            </w:r>
          </w:p>
        </w:tc>
      </w:tr>
      <w:tr w:rsidR="006113BE" w:rsidRPr="004A3665" w14:paraId="3D62EE84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4F95C9F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Macrostructural</w:t>
            </w:r>
          </w:p>
        </w:tc>
      </w:tr>
      <w:tr w:rsidR="006113BE" w:rsidRPr="004A3665" w14:paraId="1E4881A9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76524F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ocio-cultural</w:t>
            </w:r>
          </w:p>
        </w:tc>
      </w:tr>
      <w:tr w:rsidR="006113BE" w:rsidRPr="004A3665" w14:paraId="2A856E41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2E70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Level of HIV stigma amongst the population</w:t>
            </w:r>
          </w:p>
        </w:tc>
      </w:tr>
      <w:tr w:rsidR="006113BE" w:rsidRPr="004A3665" w14:paraId="441EF66C" w14:textId="77777777" w:rsidTr="003E67C2">
        <w:trPr>
          <w:trHeight w:val="385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3795F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 xml:space="preserve">Belief that HIV testing is personally </w:t>
            </w: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not</w:t>
            </w:r>
            <w:r w:rsidRPr="004A3665">
              <w:rPr>
                <w:rFonts w:eastAsia="Times New Roman"/>
                <w:sz w:val="18"/>
                <w:szCs w:val="18"/>
              </w:rPr>
              <w:t xml:space="preserve"> accessible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B40F7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6C2664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3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9A88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5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B22FF8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4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10E8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B87CF0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4.83</w:t>
            </w:r>
          </w:p>
        </w:tc>
      </w:tr>
      <w:tr w:rsidR="006113BE" w:rsidRPr="004A3665" w14:paraId="625BBD8E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E058C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BA0E4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3C280C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2.5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2201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3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326D49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1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B7BAA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1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A8102F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5.23</w:t>
            </w:r>
          </w:p>
        </w:tc>
      </w:tr>
      <w:tr w:rsidR="006113BE" w:rsidRPr="004A3665" w14:paraId="314562BF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3EC24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Fear of HIV status being expos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70F1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DDA184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0.0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152F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0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93900B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1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DE03D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0245226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30</w:t>
            </w:r>
          </w:p>
        </w:tc>
      </w:tr>
      <w:tr w:rsidR="006113BE" w:rsidRPr="004A3665" w14:paraId="15F9B093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E9FC0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568D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743B5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1.0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9AC95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7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C29B8E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0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79AF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6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3F1954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91</w:t>
            </w:r>
          </w:p>
        </w:tc>
      </w:tr>
      <w:tr w:rsidR="006113BE" w:rsidRPr="004A3665" w14:paraId="0352B219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7A5C9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 desire to know HIV test result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9FD43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F9CB3F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8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B10C3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3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82E224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8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69DA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63B7DB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49</w:t>
            </w:r>
          </w:p>
        </w:tc>
      </w:tr>
      <w:tr w:rsidR="006113BE" w:rsidRPr="004A3665" w14:paraId="0289A9CC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709A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B0C3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26066B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67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51079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8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A9D23E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8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6BB3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2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AF9219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89</w:t>
            </w:r>
          </w:p>
        </w:tc>
      </w:tr>
      <w:tr w:rsidR="006113BE" w:rsidRPr="004A3665" w14:paraId="1AE04618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6439CB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Geographical</w:t>
            </w:r>
          </w:p>
        </w:tc>
      </w:tr>
      <w:tr w:rsidR="006113BE" w:rsidRPr="004A3665" w14:paraId="45B34351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EDCBE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Location of HIV prevention service centres</w:t>
            </w:r>
          </w:p>
        </w:tc>
      </w:tr>
      <w:tr w:rsidR="006113BE" w:rsidRPr="004A3665" w14:paraId="27066F4A" w14:textId="77777777" w:rsidTr="003E67C2">
        <w:trPr>
          <w:trHeight w:val="530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A4655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Inconvenient location of prevention service centres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8DE6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BD9FA9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67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FBB3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2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D6DFB9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594B5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FACE62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80</w:t>
            </w:r>
          </w:p>
        </w:tc>
      </w:tr>
      <w:tr w:rsidR="006113BE" w:rsidRPr="004A3665" w14:paraId="60C679F5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E82CF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1093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29A8F5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8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AD89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9D3479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7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D0FB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1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800C65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29</w:t>
            </w:r>
          </w:p>
        </w:tc>
      </w:tr>
      <w:tr w:rsidR="006113BE" w:rsidRPr="004A3665" w14:paraId="236D6D7C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1913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Migration associated with FSW</w:t>
            </w:r>
          </w:p>
        </w:tc>
      </w:tr>
      <w:tr w:rsidR="006113BE" w:rsidRPr="004A3665" w14:paraId="0F5E5769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DFAD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story of travel for FSW purpose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D37A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22C5C2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4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737C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1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D82B1D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2.5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C7C6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1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06EA28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72</w:t>
            </w:r>
          </w:p>
        </w:tc>
      </w:tr>
      <w:tr w:rsidR="006113BE" w:rsidRPr="004A3665" w14:paraId="0D0F88F0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4C115D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2FBC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AC280D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5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6DAF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9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79AAAD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7.6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9D38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0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F54A37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66</w:t>
            </w:r>
          </w:p>
        </w:tc>
      </w:tr>
      <w:tr w:rsidR="006113BE" w:rsidRPr="004A3665" w14:paraId="65B554E9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80512F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ealth-Related Policy</w:t>
            </w:r>
          </w:p>
        </w:tc>
      </w:tr>
      <w:tr w:rsidR="006113BE" w:rsidRPr="004A3665" w14:paraId="7C2AA9BA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75DE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 xml:space="preserve">Tolerated behaviour of health care staff </w:t>
            </w:r>
          </w:p>
        </w:tc>
      </w:tr>
      <w:tr w:rsidR="006113BE" w:rsidRPr="004A3665" w14:paraId="7C2D897E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E4EF7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Dissatisfaction with staff attitude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E8201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A23DB5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8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248E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4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8D4D8B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B6AF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792F77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31</w:t>
            </w:r>
          </w:p>
        </w:tc>
      </w:tr>
      <w:tr w:rsidR="006113BE" w:rsidRPr="004A3665" w14:paraId="5C4DCD6E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00961D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8BD3BF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646E79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8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F048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6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BCCF71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6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F53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1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FA0F11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12</w:t>
            </w:r>
          </w:p>
        </w:tc>
      </w:tr>
      <w:tr w:rsidR="006113BE" w:rsidRPr="004A3665" w14:paraId="2D72CE0A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ED94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Functional hours of health care facility</w:t>
            </w:r>
          </w:p>
        </w:tc>
      </w:tr>
      <w:tr w:rsidR="006113BE" w:rsidRPr="004A3665" w14:paraId="1544397B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72D87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Inappropriate opening hours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A49F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57566B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8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28BB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37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AE5E00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0B83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5374AF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36</w:t>
            </w:r>
          </w:p>
        </w:tc>
      </w:tr>
      <w:tr w:rsidR="006113BE" w:rsidRPr="004A3665" w14:paraId="1573E851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DE34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5BC9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181C35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2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30384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3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6EABFF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3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298C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83CF44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61</w:t>
            </w:r>
          </w:p>
        </w:tc>
      </w:tr>
      <w:tr w:rsidR="006113BE" w:rsidRPr="004A3665" w14:paraId="244B20B7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AA4187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Economic</w:t>
            </w:r>
          </w:p>
        </w:tc>
      </w:tr>
      <w:tr w:rsidR="006113BE" w:rsidRPr="004A3665" w14:paraId="44485CAD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2C8A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National financial scheme for HIV prevention</w:t>
            </w:r>
          </w:p>
        </w:tc>
      </w:tr>
      <w:tr w:rsidR="006113BE" w:rsidRPr="004A3665" w14:paraId="1E24F231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820B5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Belief that HIV prevention too costly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AB7AA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48D034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4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C4885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3.6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EB097D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0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D687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3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85DB63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17</w:t>
            </w:r>
          </w:p>
        </w:tc>
      </w:tr>
      <w:tr w:rsidR="006113BE" w:rsidRPr="004A3665" w14:paraId="61C62BF9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6C05D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8B9E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E6FF67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5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EBAF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2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F66CAF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6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84C1D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3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10D2EB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60</w:t>
            </w:r>
          </w:p>
        </w:tc>
      </w:tr>
      <w:tr w:rsidR="006113BE" w:rsidRPr="004A3665" w14:paraId="17AD45B9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1D53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 xml:space="preserve">National support schemas for women in the workforce </w:t>
            </w:r>
          </w:p>
        </w:tc>
      </w:tr>
      <w:tr w:rsidR="006113BE" w:rsidRPr="004A3665" w14:paraId="09EE28DB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87A2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lastRenderedPageBreak/>
              <w:t>FSW sole employment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535A5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6BCFD7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8.0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58E6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6.5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C46131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1.9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56256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2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EE4C88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.41</w:t>
            </w:r>
          </w:p>
        </w:tc>
      </w:tr>
      <w:tr w:rsidR="006113BE" w:rsidRPr="004A3665" w14:paraId="5DB20AFD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A2216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8C0C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A37F03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3.5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6BBE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2.3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064666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8.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B9B8F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8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DF9A81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.93</w:t>
            </w:r>
          </w:p>
        </w:tc>
      </w:tr>
      <w:tr w:rsidR="006113BE" w:rsidRPr="004A3665" w14:paraId="7F9572F3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25C723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Community Organisation - extended</w:t>
            </w:r>
          </w:p>
        </w:tc>
      </w:tr>
      <w:tr w:rsidR="006113BE" w:rsidRPr="004A3665" w14:paraId="62353A15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367DA7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ex Worker Collectivisation</w:t>
            </w:r>
          </w:p>
        </w:tc>
      </w:tr>
      <w:tr w:rsidR="006113BE" w:rsidRPr="004A3665" w14:paraId="00B4F41E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2279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Collective agency of FSW community</w:t>
            </w:r>
          </w:p>
        </w:tc>
      </w:tr>
      <w:tr w:rsidR="006113BE" w:rsidRPr="004A3665" w14:paraId="060EB934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5E1D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ient</w:t>
            </w:r>
            <w:r w:rsidRPr="004A3665">
              <w:rPr>
                <w:rFonts w:eastAsia="Times New Roman"/>
                <w:sz w:val="18"/>
                <w:szCs w:val="18"/>
              </w:rPr>
              <w:t xml:space="preserve"> of an NGO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5BEC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46412F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7.9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926B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2.1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18EF3C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9.6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2BD79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2.1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0FA86B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0.24</w:t>
            </w:r>
          </w:p>
        </w:tc>
      </w:tr>
      <w:tr w:rsidR="006113BE" w:rsidRPr="004A3665" w14:paraId="23C95D83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3C57F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C8F8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0BAE13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2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EFD8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0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33027B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2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14A6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7.6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A3F91C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89</w:t>
            </w:r>
          </w:p>
        </w:tc>
      </w:tr>
      <w:tr w:rsidR="006113BE" w:rsidRPr="004A3665" w14:paraId="681E049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F151D9D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 xml:space="preserve">Work Environment </w:t>
            </w:r>
          </w:p>
        </w:tc>
      </w:tr>
      <w:tr w:rsidR="006113BE" w:rsidRPr="004A3665" w14:paraId="514D38B7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2A439E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Physical</w:t>
            </w:r>
          </w:p>
        </w:tc>
      </w:tr>
      <w:tr w:rsidR="006113BE" w:rsidRPr="004A3665" w14:paraId="1425B54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5A55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Soliciting setting</w:t>
            </w:r>
          </w:p>
        </w:tc>
      </w:tr>
      <w:tr w:rsidR="006113BE" w:rsidRPr="004A3665" w14:paraId="6F186767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946F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treet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4D64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C6CA25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9.9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C502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6.1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DBAACC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8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2F6E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446E6F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68</w:t>
            </w:r>
          </w:p>
        </w:tc>
      </w:tr>
      <w:tr w:rsidR="006113BE" w:rsidRPr="004A3665" w14:paraId="790459E6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43BF0D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5071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BEE3ED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7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ECD7F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5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2267BE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6CC80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7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D419BD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50</w:t>
            </w:r>
          </w:p>
        </w:tc>
      </w:tr>
      <w:tr w:rsidR="006113BE" w:rsidRPr="004A3665" w14:paraId="4B9D8BA0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9C1B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ghway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8A732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870BD4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1.0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9BD9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8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E8ADBD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6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20915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5.0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C75507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8.96</w:t>
            </w:r>
          </w:p>
        </w:tc>
      </w:tr>
      <w:tr w:rsidR="006113BE" w:rsidRPr="004A3665" w14:paraId="6F28F5B9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02462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4A158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528509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9.7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A81F9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8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AD1F92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4FC6E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7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38D4F5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80</w:t>
            </w:r>
          </w:p>
        </w:tc>
      </w:tr>
      <w:tr w:rsidR="006113BE" w:rsidRPr="004A3665" w14:paraId="6277DDEE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679A7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otel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E96F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51318C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4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9DB2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9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749AA6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8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C25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2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2D50D9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.31</w:t>
            </w:r>
          </w:p>
        </w:tc>
      </w:tr>
      <w:tr w:rsidR="006113BE" w:rsidRPr="004A3665" w14:paraId="2DFCCBE9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89DF8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50553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BE21AC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.4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9876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6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03B543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8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B138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0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CCA0A6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07</w:t>
            </w:r>
          </w:p>
        </w:tc>
      </w:tr>
      <w:tr w:rsidR="006113BE" w:rsidRPr="004A3665" w14:paraId="698CAE13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7649D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Affluent setting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BB30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31EEA4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2.7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E997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4.8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F22EEE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0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4115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2.6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A8A5FD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1.18</w:t>
            </w:r>
          </w:p>
        </w:tc>
      </w:tr>
      <w:tr w:rsidR="006113BE" w:rsidRPr="004A3665" w14:paraId="3C299A13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FEF45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11EA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431AD1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5.8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AC6B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7.1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E372A0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1.5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3776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7.3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E187AB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53</w:t>
            </w:r>
          </w:p>
        </w:tc>
      </w:tr>
      <w:tr w:rsidR="006113BE" w:rsidRPr="004A3665" w14:paraId="1B887703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30896A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ocial</w:t>
            </w:r>
          </w:p>
        </w:tc>
      </w:tr>
      <w:tr w:rsidR="006113BE" w:rsidRPr="004A3665" w14:paraId="0A9BFD32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A689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Gender violence at workplace</w:t>
            </w:r>
          </w:p>
        </w:tc>
      </w:tr>
      <w:tr w:rsidR="006113BE" w:rsidRPr="004A3665" w14:paraId="370E252B" w14:textId="77777777" w:rsidTr="003E67C2">
        <w:trPr>
          <w:trHeight w:val="677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D167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story of gender violence whilst providing sexual service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2DE7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8FE61C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F9557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0.4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54FEDE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1.1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676C1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0.6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8A9D99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4.41</w:t>
            </w:r>
          </w:p>
        </w:tc>
      </w:tr>
      <w:tr w:rsidR="006113BE" w:rsidRPr="004A3665" w14:paraId="2D637963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B4A0E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CFC2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BB16BC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FCF4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8.4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32400D3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6.1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8E8A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7.0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E1316E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7.38</w:t>
            </w:r>
          </w:p>
        </w:tc>
      </w:tr>
      <w:tr w:rsidR="006113BE" w:rsidRPr="004A3665" w14:paraId="3C2C9CA6" w14:textId="77777777" w:rsidTr="003E67C2">
        <w:trPr>
          <w:trHeight w:val="385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48508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Experience of gender violence from client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07B5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FE8A6F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A8DA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4.7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BF9086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5.0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4FF6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2.2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F863F0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5.5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113BE" w:rsidRPr="004A3665" w14:paraId="208E35C1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2737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5141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330B17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4E66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1.7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2D8559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1.5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5836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9.9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333AD5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8.9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113BE" w:rsidRPr="004A3665" w14:paraId="79711CA6" w14:textId="77777777" w:rsidTr="003E67C2">
        <w:trPr>
          <w:trHeight w:val="385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101DC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Experience of gender violence from a police officer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A1191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64D05E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7B09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0.9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A6DF2D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1.6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8CF4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9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803EB9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0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113BE" w:rsidRPr="004A3665" w14:paraId="6C4F93B2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64F9A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C9499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C17FC5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980E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3.0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C14222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1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DDC3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.5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0A746B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5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113BE" w:rsidRPr="004A3665" w14:paraId="4DFF5892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3E1F1A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Interpersonal dynamic</w:t>
            </w:r>
          </w:p>
        </w:tc>
      </w:tr>
      <w:tr w:rsidR="006113BE" w:rsidRPr="004A3665" w14:paraId="0A68B60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7F5C3E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ex worker- client</w:t>
            </w:r>
          </w:p>
        </w:tc>
      </w:tr>
      <w:tr w:rsidR="006113BE" w:rsidRPr="004A3665" w14:paraId="69D7A005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D01B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Condom use</w:t>
            </w:r>
          </w:p>
        </w:tc>
      </w:tr>
      <w:tr w:rsidR="006113BE" w:rsidRPr="004A3665" w14:paraId="2F5642B5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22D83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Condom usage during last sexual act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CDFEF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0BA1D2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2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DEE9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5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EB7B76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7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03D7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ascii="Cambria" w:eastAsia="Times New Roman" w:hAnsi="Cambria" w:cs="Times New Roman"/>
                <w:sz w:val="24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3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36CC88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27</w:t>
            </w:r>
          </w:p>
        </w:tc>
      </w:tr>
      <w:tr w:rsidR="006113BE" w:rsidRPr="004A3665" w14:paraId="5FFF45F9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49D4E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7854E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55E700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3.8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D4A8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3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A20487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.8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883AD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ascii="Cambria" w:eastAsia="Times New Roman" w:hAnsi="Cambria" w:cs="Times New Roman"/>
                <w:sz w:val="24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3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C464CD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92</w:t>
            </w:r>
          </w:p>
        </w:tc>
      </w:tr>
      <w:tr w:rsidR="006113BE" w:rsidRPr="004A3665" w14:paraId="0F65AD6B" w14:textId="77777777" w:rsidTr="003E67C2">
        <w:trPr>
          <w:trHeight w:val="385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C482F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lastRenderedPageBreak/>
              <w:t xml:space="preserve">Pressure from client for sex without a condom 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A0E0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8595CB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5.5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7A6F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0</w:t>
            </w:r>
            <w:r>
              <w:rPr>
                <w:rFonts w:eastAsia="Times New Roman"/>
                <w:sz w:val="18"/>
                <w:szCs w:val="18"/>
              </w:rPr>
              <w:t>.0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2DCFF3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379E4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6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7BFAD3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54</w:t>
            </w:r>
          </w:p>
        </w:tc>
      </w:tr>
      <w:tr w:rsidR="006113BE" w:rsidRPr="004A3665" w14:paraId="7EB9A0FF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BA947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DCA8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1B08E1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6.2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6EBF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4.0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4D7D2C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4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EDB6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5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2F43C4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48</w:t>
            </w:r>
          </w:p>
        </w:tc>
      </w:tr>
      <w:tr w:rsidR="006113BE" w:rsidRPr="004A3665" w14:paraId="32651A51" w14:textId="77777777" w:rsidTr="003E67C2">
        <w:trPr>
          <w:trHeight w:val="291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246B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Number of client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0439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F6D883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E8A5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0DE94A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8E0F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7DA72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6113BE" w:rsidRPr="004A3665" w14:paraId="6149BAC6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AF50E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umber of clients in last 24 hours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029C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A0E979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0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B85A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1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CA432A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1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85E0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8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77CFED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4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67254307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F260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1D9A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BF83EC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6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D20F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4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A36D1A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7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54A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5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FDC07D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1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7FBBF3F4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B895CD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Sex worker- partner</w:t>
            </w:r>
          </w:p>
        </w:tc>
      </w:tr>
      <w:tr w:rsidR="006113BE" w:rsidRPr="004A3665" w14:paraId="30C993C1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AD2E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Partner's knowledge of occupational status</w:t>
            </w:r>
          </w:p>
        </w:tc>
      </w:tr>
      <w:tr w:rsidR="006113BE" w:rsidRPr="004A3665" w14:paraId="514DE1C4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36108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Partner knowledge of FSW statu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5EF5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B5B37E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8.7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BFFA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6.6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010C14C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.7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6892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8.6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0F47D1F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87</w:t>
            </w:r>
          </w:p>
        </w:tc>
      </w:tr>
      <w:tr w:rsidR="006113BE" w:rsidRPr="004A3665" w14:paraId="7D6D33C2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DB068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6393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21DDA7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4.9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528E8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0.9</w:t>
            </w: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0318FB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2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3BA7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1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04F6718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71</w:t>
            </w:r>
          </w:p>
        </w:tc>
      </w:tr>
      <w:tr w:rsidR="006113BE" w:rsidRPr="004A3665" w14:paraId="5BD078CA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787C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Gender-based violence</w:t>
            </w:r>
          </w:p>
        </w:tc>
      </w:tr>
      <w:tr w:rsidR="006113BE" w:rsidRPr="004A3665" w14:paraId="00F6971E" w14:textId="77777777" w:rsidTr="003E67C2">
        <w:trPr>
          <w:trHeight w:val="530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6D09F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Experience of gender violence from intimate partner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E4B8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154B69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C8C7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5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2D5055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9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A158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40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C59ED6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21</w:t>
            </w:r>
          </w:p>
        </w:tc>
      </w:tr>
      <w:tr w:rsidR="006113BE" w:rsidRPr="004A3665" w14:paraId="6EA4E467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FFA9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0C6E0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EE5263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717C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4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D579E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4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6C897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6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FE13B1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04</w:t>
            </w:r>
          </w:p>
        </w:tc>
      </w:tr>
      <w:tr w:rsidR="006113BE" w:rsidRPr="004A3665" w14:paraId="62F4F0F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B37B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Partnership status</w:t>
            </w:r>
          </w:p>
        </w:tc>
      </w:tr>
      <w:tr w:rsidR="006113BE" w:rsidRPr="004A3665" w14:paraId="37E5C1B9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E431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Living with a partner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0F57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F05B8D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4.2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0C51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5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1E57A3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8.8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E63A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3.8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092B99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1.07</w:t>
            </w:r>
          </w:p>
        </w:tc>
      </w:tr>
      <w:tr w:rsidR="006113BE" w:rsidRPr="004A3665" w14:paraId="1CBF6557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45AC1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734E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3E4B61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0.7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A711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6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F4145E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8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24E61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3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09B314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75</w:t>
            </w:r>
          </w:p>
        </w:tc>
      </w:tr>
      <w:tr w:rsidR="006113BE" w:rsidRPr="004A3665" w14:paraId="00FB658C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59F729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 xml:space="preserve">Sex Worker Individual </w:t>
            </w:r>
          </w:p>
        </w:tc>
      </w:tr>
      <w:tr w:rsidR="006113BE" w:rsidRPr="004A3665" w14:paraId="2D8255EC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7734DF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Behavioural</w:t>
            </w:r>
          </w:p>
        </w:tc>
      </w:tr>
      <w:tr w:rsidR="006113BE" w:rsidRPr="004A3665" w14:paraId="7E5A6573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6FA3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Knowledge of HIV</w:t>
            </w:r>
          </w:p>
        </w:tc>
      </w:tr>
      <w:tr w:rsidR="006113BE" w:rsidRPr="004A3665" w14:paraId="7D7439C9" w14:textId="77777777" w:rsidTr="003E67C2">
        <w:trPr>
          <w:trHeight w:val="677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F2D9A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Knowledge of HIV transmission routes (all questions correct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48C4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CD7151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3.6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169F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3.4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85A718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8.9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C1672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7.7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69F6F0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8.18</w:t>
            </w:r>
          </w:p>
        </w:tc>
      </w:tr>
      <w:tr w:rsidR="006113BE" w:rsidRPr="004A3665" w14:paraId="50C50513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D9C73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CA6D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759EE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1.8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3A25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0.4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2181BB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5.9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BAD6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9.2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6967DE3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9.68</w:t>
            </w:r>
          </w:p>
        </w:tc>
      </w:tr>
      <w:tr w:rsidR="006113BE" w:rsidRPr="004A3665" w14:paraId="270AFF3B" w14:textId="77777777" w:rsidTr="003E67C2">
        <w:trPr>
          <w:trHeight w:val="385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097F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Knowledge of where to access HIV preventio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B2FEC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AE4F18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6.8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2D50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7.4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98474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9.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404A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8.9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12E2EF8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8.58</w:t>
            </w:r>
          </w:p>
        </w:tc>
      </w:tr>
      <w:tr w:rsidR="006113BE" w:rsidRPr="004A3665" w14:paraId="0501174E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E4C5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320D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D3E8D6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5.6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45B7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1.0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EF618B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6.8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FADB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9.1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45892B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5.51</w:t>
            </w:r>
          </w:p>
        </w:tc>
      </w:tr>
      <w:tr w:rsidR="006113BE" w:rsidRPr="004A3665" w14:paraId="740C2033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7AE0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History of substance abuse</w:t>
            </w:r>
          </w:p>
        </w:tc>
      </w:tr>
      <w:tr w:rsidR="006113BE" w:rsidRPr="004A3665" w14:paraId="0FD0A9AF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3C46A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Drug Injecting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70485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ascii="Cambria" w:eastAsia="Times New Roman" w:hAnsi="Cambria" w:cs="Times New Roman"/>
                <w:sz w:val="24"/>
              </w:rPr>
            </w:pP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59333B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43A6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DB1D82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BE8D3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B3C352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6113BE" w:rsidRPr="004A3665" w14:paraId="1342BFCB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0A6A1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9544E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ascii="Cambria" w:eastAsia="Times New Roman" w:hAnsi="Cambria" w:cs="Times New Roman"/>
                <w:sz w:val="24"/>
              </w:rPr>
            </w:pP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68058F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E28EF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29293C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B5C0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C458D1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6113BE" w:rsidRPr="004A3665" w14:paraId="315F81D9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47BC8" w14:textId="77777777" w:rsidR="006113BE" w:rsidRPr="004A3665" w:rsidRDefault="006113BE" w:rsidP="003E67C2">
            <w:pPr>
              <w:spacing w:before="0" w:after="0" w:line="240" w:lineRule="auto"/>
              <w:ind w:left="708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story of sharing needle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D618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0224E0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5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8744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1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831ACC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EE24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3.3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49FAB0D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9.94</w:t>
            </w:r>
          </w:p>
        </w:tc>
      </w:tr>
      <w:tr w:rsidR="006113BE" w:rsidRPr="004A3665" w14:paraId="199A16EC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535D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ED13F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6DE1F7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0.4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9562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9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E1A9B7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0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BE04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5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5167E3C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77</w:t>
            </w:r>
          </w:p>
        </w:tc>
      </w:tr>
      <w:tr w:rsidR="006113BE" w:rsidRPr="004A3665" w14:paraId="6552D064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E161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Work life balance</w:t>
            </w:r>
          </w:p>
        </w:tc>
      </w:tr>
      <w:tr w:rsidR="006113BE" w:rsidRPr="004A3665" w14:paraId="67542526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16A3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Workdays per week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48A4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CDAD9B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7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FBD7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9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C74529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3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1A5A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4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F8CCAF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.2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06AC33AB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22097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1A18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B2D76B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9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0A57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0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749D08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9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0B6C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6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3001ED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8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11AD8EBE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6C98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lastRenderedPageBreak/>
              <w:t>Duration in sex work</w:t>
            </w:r>
          </w:p>
        </w:tc>
      </w:tr>
      <w:tr w:rsidR="006113BE" w:rsidRPr="004A3665" w14:paraId="1612CCFE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9D4E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Age of FSW debut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A9A5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380847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5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719F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1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25C8DF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7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F507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8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D7FACB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3.0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05190C0B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4EE93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4CA2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FDB18D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0.3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513F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2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1EC1AE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1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051B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07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7DC2F8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0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064415D2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FB0F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Age of sexual debut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53C6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0CA8C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9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A82C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8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7F8C25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8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4628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385275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4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37D6AF61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05D68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2FC1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18CCC8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9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9015C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1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FA0B4A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5.8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0705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A23BB5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6.15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6B325D8D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2ED9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Level of education</w:t>
            </w:r>
          </w:p>
        </w:tc>
      </w:tr>
      <w:tr w:rsidR="006113BE" w:rsidRPr="004A3665" w14:paraId="789F6AEB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BC8F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gher education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84314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252305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1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14ED1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1.4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BD87ED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4.4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86149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4.2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1D161B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2.48</w:t>
            </w:r>
          </w:p>
        </w:tc>
      </w:tr>
      <w:tr w:rsidR="006113BE" w:rsidRPr="004A3665" w14:paraId="46163C84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D5C2B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BBE60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EE31ED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9.8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2561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4.9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24DE80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7.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A4FE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8.1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968D73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0.01</w:t>
            </w:r>
          </w:p>
        </w:tc>
      </w:tr>
      <w:tr w:rsidR="006113BE" w:rsidRPr="004A3665" w14:paraId="03061DEC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E1C697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Biological</w:t>
            </w:r>
          </w:p>
        </w:tc>
      </w:tr>
      <w:tr w:rsidR="006113BE" w:rsidRPr="004A3665" w14:paraId="2588CCC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6A29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HIV factors</w:t>
            </w:r>
          </w:p>
        </w:tc>
      </w:tr>
      <w:tr w:rsidR="006113BE" w:rsidRPr="004A3665" w14:paraId="219F85D5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25EA0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IV positive statu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8FFDA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003248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2.8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DD4C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9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8F84F1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7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F617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8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84C492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27</w:t>
            </w:r>
          </w:p>
        </w:tc>
      </w:tr>
      <w:tr w:rsidR="006113BE" w:rsidRPr="004A3665" w14:paraId="2F2AFCA0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E116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F3C4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BC8DDF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7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F91D7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7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6EBF69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6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F8D5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2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DBD38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90</w:t>
            </w:r>
          </w:p>
        </w:tc>
      </w:tr>
      <w:tr w:rsidR="006113BE" w:rsidRPr="004A3665" w14:paraId="36F580C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2A5B1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STI factors</w:t>
            </w:r>
          </w:p>
        </w:tc>
      </w:tr>
      <w:tr w:rsidR="006113BE" w:rsidRPr="004A3665" w14:paraId="0BD7ED88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5B5DEB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epatitis C within the last 12 month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EB63E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212595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0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B33C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6.3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3FD4D5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6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C5DAA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7.5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EF22DE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8.28</w:t>
            </w:r>
          </w:p>
        </w:tc>
      </w:tr>
      <w:tr w:rsidR="006113BE" w:rsidRPr="004A3665" w14:paraId="64BD6AF1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0427C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3853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6DA2D5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5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9B8B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77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F00567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1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01009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.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080B57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72</w:t>
            </w:r>
          </w:p>
        </w:tc>
      </w:tr>
      <w:tr w:rsidR="006113BE" w:rsidRPr="004A3665" w14:paraId="0362F9F3" w14:textId="77777777" w:rsidTr="003E67C2">
        <w:trPr>
          <w:trHeight w:val="23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C96E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Hepatitis B within the last 12 month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65B8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821758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6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673B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9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AB20BC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2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9772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45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DDDDC8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72</w:t>
            </w:r>
          </w:p>
        </w:tc>
      </w:tr>
      <w:tr w:rsidR="006113BE" w:rsidRPr="004A3665" w14:paraId="4235E18B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1B81E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304E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CEF320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33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E63C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69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3257B3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2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F5BFB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11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1C94A5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.22</w:t>
            </w:r>
          </w:p>
        </w:tc>
      </w:tr>
      <w:tr w:rsidR="006113BE" w:rsidRPr="004A3665" w14:paraId="0D3AA2DE" w14:textId="77777777" w:rsidTr="003E67C2">
        <w:trPr>
          <w:trHeight w:val="199"/>
        </w:trPr>
        <w:tc>
          <w:tcPr>
            <w:tcW w:w="1155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1A679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804DA6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6113BE" w:rsidRPr="004A3665" w14:paraId="706490CD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6DA2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B797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B1F6A4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9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DDBE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90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32ABF4F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9.0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9F39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9.8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503DDE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1.61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32B50056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3F6E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4655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7DFCD5B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6.5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622B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2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4FE3CF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4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5A6F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7.6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4927C3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8.6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32E5CAB9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AA48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8"/>
                <w:szCs w:val="18"/>
              </w:rPr>
            </w:pPr>
            <w:r w:rsidRPr="004A3665">
              <w:rPr>
                <w:rFonts w:eastAsia="Times New Roman"/>
                <w:i/>
                <w:iCs/>
                <w:sz w:val="18"/>
                <w:szCs w:val="18"/>
              </w:rPr>
              <w:t>Reproductive status</w:t>
            </w:r>
          </w:p>
        </w:tc>
      </w:tr>
      <w:tr w:rsidR="006113BE" w:rsidRPr="004A3665" w14:paraId="66808DE2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9ED73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Presence of dependent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3928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0082ED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9.4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8B42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8.4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4235CA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3.3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59C6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3.66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7B6ED8D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7.56</w:t>
            </w:r>
          </w:p>
        </w:tc>
      </w:tr>
      <w:tr w:rsidR="006113BE" w:rsidRPr="004A3665" w14:paraId="2C293876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D00DB6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AED9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C687D4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8.06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9A45E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9.31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C78DBEE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6.3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9FC9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5.1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14:paraId="257C49D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58.38</w:t>
            </w:r>
          </w:p>
        </w:tc>
      </w:tr>
      <w:tr w:rsidR="006113BE" w:rsidRPr="004A3665" w14:paraId="1218F390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67D6A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umber of dependent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322C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3792EA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92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F0BF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8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57ADA0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8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AE31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04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DB77539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9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6589F508" w14:textId="77777777" w:rsidTr="003E67C2">
        <w:trPr>
          <w:trHeight w:val="199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448558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C7D5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F21AD4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79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005C12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7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AD906F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1.73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DF9B1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76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E90D6B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0.58</w:t>
            </w: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6113BE" w:rsidRPr="004A3665" w14:paraId="6774198F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88A29D7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 xml:space="preserve">Client individual </w:t>
            </w:r>
          </w:p>
        </w:tc>
      </w:tr>
      <w:tr w:rsidR="006113BE" w:rsidRPr="004A3665" w14:paraId="28D6143E" w14:textId="77777777" w:rsidTr="003E67C2">
        <w:trPr>
          <w:trHeight w:val="199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C0577E9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Biological</w:t>
            </w:r>
          </w:p>
        </w:tc>
      </w:tr>
      <w:tr w:rsidR="006113BE" w:rsidRPr="004A3665" w14:paraId="5ED1B768" w14:textId="77777777" w:rsidTr="003E67C2">
        <w:trPr>
          <w:trHeight w:val="199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345E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Age (</w:t>
            </w:r>
            <w:r w:rsidRPr="004A3665">
              <w:rPr>
                <w:rFonts w:eastAsia="Times New Roman"/>
                <w:sz w:val="18"/>
                <w:szCs w:val="18"/>
                <w:u w:val="single"/>
              </w:rPr>
              <w:t>&lt;</w:t>
            </w:r>
            <w:r w:rsidRPr="004A3665">
              <w:rPr>
                <w:rFonts w:eastAsia="Times New Roman"/>
                <w:sz w:val="18"/>
                <w:szCs w:val="18"/>
              </w:rPr>
              <w:t xml:space="preserve"> 35 years)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D44F3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6BAE130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7.6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DD026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7.35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C06EFE3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3.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2DA624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4.92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F4B8248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29.59</w:t>
            </w:r>
          </w:p>
        </w:tc>
      </w:tr>
      <w:tr w:rsidR="006113BE" w:rsidRPr="004A3665" w14:paraId="3908677C" w14:textId="77777777" w:rsidTr="003E67C2">
        <w:trPr>
          <w:trHeight w:val="212"/>
        </w:trPr>
        <w:tc>
          <w:tcPr>
            <w:tcW w:w="20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75F3EA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B176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Not Received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05D7127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4.28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AE1EC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1.30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14A053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3.64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6A05D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43.89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C32EF05" w14:textId="77777777" w:rsidR="006113BE" w:rsidRPr="004A3665" w:rsidRDefault="006113BE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</w:rPr>
              <w:t>34.20</w:t>
            </w:r>
          </w:p>
        </w:tc>
      </w:tr>
      <w:tr w:rsidR="006113BE" w:rsidRPr="004A3665" w14:paraId="73928F77" w14:textId="77777777" w:rsidTr="003E67C2">
        <w:trPr>
          <w:trHeight w:val="212"/>
        </w:trPr>
        <w:tc>
          <w:tcPr>
            <w:tcW w:w="1346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76E3A1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 xml:space="preserve">1 </w:t>
            </w:r>
            <w:r w:rsidRPr="004A3665">
              <w:rPr>
                <w:rFonts w:eastAsia="Times New Roman"/>
                <w:sz w:val="18"/>
                <w:szCs w:val="18"/>
              </w:rPr>
              <w:t>Sub-question of “I believe that HIV testing is not available for me personally”</w:t>
            </w:r>
          </w:p>
          <w:p w14:paraId="76075A52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 xml:space="preserve">2 </w:t>
            </w:r>
            <w:r w:rsidRPr="004A3665">
              <w:rPr>
                <w:rFonts w:eastAsia="Times New Roman"/>
                <w:sz w:val="18"/>
                <w:szCs w:val="18"/>
              </w:rPr>
              <w:t>Sub-question of “History of gender violence whilst providing sexual services’</w:t>
            </w:r>
          </w:p>
          <w:p w14:paraId="1320FCE5" w14:textId="77777777" w:rsidR="006113BE" w:rsidRPr="004A3665" w:rsidRDefault="006113BE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665">
              <w:rPr>
                <w:rFonts w:eastAsia="Times New Roman"/>
                <w:sz w:val="18"/>
                <w:szCs w:val="18"/>
                <w:vertAlign w:val="superscript"/>
              </w:rPr>
              <w:t xml:space="preserve">+ </w:t>
            </w:r>
            <w:r w:rsidRPr="004A3665">
              <w:rPr>
                <w:rFonts w:eastAsia="Times New Roman"/>
                <w:sz w:val="18"/>
                <w:szCs w:val="18"/>
              </w:rPr>
              <w:t>Mean</w:t>
            </w:r>
          </w:p>
        </w:tc>
      </w:tr>
    </w:tbl>
    <w:p w14:paraId="5896C3DC" w14:textId="77777777" w:rsidR="006113BE" w:rsidRPr="00BE7869" w:rsidRDefault="006113BE" w:rsidP="006113BE">
      <w:pPr>
        <w:pStyle w:val="Heading2"/>
        <w:rPr>
          <w:sz w:val="20"/>
        </w:rPr>
      </w:pPr>
    </w:p>
    <w:p w14:paraId="2AE4C409" w14:textId="77777777" w:rsidR="001302A1" w:rsidRDefault="001302A1"/>
    <w:sectPr w:rsidR="001302A1" w:rsidSect="00FF0B9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6113BE"/>
    <w:rsid w:val="00003EAB"/>
    <w:rsid w:val="00016128"/>
    <w:rsid w:val="000C4CD0"/>
    <w:rsid w:val="000E2399"/>
    <w:rsid w:val="000E42EF"/>
    <w:rsid w:val="00100D7B"/>
    <w:rsid w:val="001302A1"/>
    <w:rsid w:val="001A5E8A"/>
    <w:rsid w:val="00235D5A"/>
    <w:rsid w:val="002670CA"/>
    <w:rsid w:val="002B2CFD"/>
    <w:rsid w:val="00372803"/>
    <w:rsid w:val="00432AE4"/>
    <w:rsid w:val="0044486F"/>
    <w:rsid w:val="004A116D"/>
    <w:rsid w:val="004E7C5B"/>
    <w:rsid w:val="004F728F"/>
    <w:rsid w:val="00547272"/>
    <w:rsid w:val="00554E8F"/>
    <w:rsid w:val="005E0C3D"/>
    <w:rsid w:val="006113BE"/>
    <w:rsid w:val="0064344D"/>
    <w:rsid w:val="00645BE2"/>
    <w:rsid w:val="006C3F63"/>
    <w:rsid w:val="006D0D3E"/>
    <w:rsid w:val="0072410B"/>
    <w:rsid w:val="00772AF5"/>
    <w:rsid w:val="007A4E2A"/>
    <w:rsid w:val="0082108F"/>
    <w:rsid w:val="00841818"/>
    <w:rsid w:val="00847D1C"/>
    <w:rsid w:val="00874A23"/>
    <w:rsid w:val="008A6C3E"/>
    <w:rsid w:val="008B0BF0"/>
    <w:rsid w:val="008D15BB"/>
    <w:rsid w:val="00944125"/>
    <w:rsid w:val="00A360C4"/>
    <w:rsid w:val="00A5355B"/>
    <w:rsid w:val="00B07DF5"/>
    <w:rsid w:val="00C53919"/>
    <w:rsid w:val="00C71921"/>
    <w:rsid w:val="00CB7998"/>
    <w:rsid w:val="00CF621E"/>
    <w:rsid w:val="00D800BC"/>
    <w:rsid w:val="00D97653"/>
    <w:rsid w:val="00E042C7"/>
    <w:rsid w:val="00E7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FA331"/>
  <w15:docId w15:val="{60BE58A8-569B-4E8C-80AA-4290FAD14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3BE"/>
    <w:pPr>
      <w:spacing w:before="120" w:after="120" w:line="480" w:lineRule="auto"/>
      <w:jc w:val="both"/>
    </w:pPr>
    <w:rPr>
      <w:rFonts w:ascii="Arial" w:hAnsi="Arial" w:cs="Arial"/>
      <w:sz w:val="22"/>
      <w:lang w:val="en-AU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3BE"/>
    <w:pPr>
      <w:keepNext/>
      <w:keepLines/>
      <w:outlineLvl w:val="1"/>
    </w:pPr>
    <w:rPr>
      <w:rFonts w:eastAsiaTheme="majorEastAsia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A6C3E"/>
    <w:pPr>
      <w:spacing w:before="0"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  <w:lang w:val="de-D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A6C3E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113BE"/>
    <w:rPr>
      <w:rFonts w:ascii="Arial" w:eastAsiaTheme="majorEastAsia" w:hAnsi="Arial" w:cs="Arial"/>
      <w:b/>
      <w:bCs/>
      <w:sz w:val="22"/>
      <w:szCs w:val="20"/>
      <w:lang w:val="en-AU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6</Words>
  <Characters>4771</Characters>
  <Application>Microsoft Office Word</Application>
  <DocSecurity>0</DocSecurity>
  <Lines>39</Lines>
  <Paragraphs>11</Paragraphs>
  <ScaleCrop>false</ScaleCrop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lumer</dc:creator>
  <cp:keywords/>
  <dc:description/>
  <cp:lastModifiedBy>chn off31</cp:lastModifiedBy>
  <cp:revision>6</cp:revision>
  <dcterms:created xsi:type="dcterms:W3CDTF">2020-05-31T14:06:00Z</dcterms:created>
  <dcterms:modified xsi:type="dcterms:W3CDTF">2021-04-09T04:23:00Z</dcterms:modified>
</cp:coreProperties>
</file>